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4D9" w:rsidRPr="00517180" w:rsidRDefault="00E76238" w:rsidP="0055471D">
      <w:pPr>
        <w:spacing w:line="480" w:lineRule="auto"/>
        <w:rPr>
          <w:rFonts w:ascii="Arial" w:hAnsi="Arial" w:cs="Arial"/>
          <w:sz w:val="24"/>
          <w:szCs w:val="24"/>
        </w:rPr>
      </w:pPr>
      <w:r w:rsidRPr="00517180">
        <w:rPr>
          <w:rFonts w:ascii="Arial" w:hAnsi="Arial" w:cs="Arial"/>
          <w:b/>
          <w:sz w:val="24"/>
          <w:szCs w:val="24"/>
        </w:rPr>
        <w:t xml:space="preserve">Table </w:t>
      </w:r>
      <w:r w:rsidR="00057425" w:rsidRPr="00517180">
        <w:rPr>
          <w:rFonts w:ascii="Arial" w:hAnsi="Arial" w:cs="Arial"/>
          <w:b/>
          <w:sz w:val="24"/>
          <w:szCs w:val="24"/>
        </w:rPr>
        <w:t>S</w:t>
      </w:r>
      <w:r w:rsidR="00071F5F" w:rsidRPr="00517180">
        <w:rPr>
          <w:rFonts w:ascii="Arial" w:hAnsi="Arial" w:cs="Arial"/>
          <w:b/>
          <w:sz w:val="24"/>
          <w:szCs w:val="24"/>
        </w:rPr>
        <w:t>2</w:t>
      </w:r>
      <w:r w:rsidRPr="00517180">
        <w:rPr>
          <w:rFonts w:ascii="Arial" w:hAnsi="Arial" w:cs="Arial"/>
          <w:b/>
          <w:sz w:val="24"/>
          <w:szCs w:val="24"/>
        </w:rPr>
        <w:t>.</w:t>
      </w:r>
      <w:r w:rsidRPr="00517180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622489">
        <w:rPr>
          <w:rFonts w:ascii="Arial" w:hAnsi="Arial" w:cs="Arial"/>
          <w:b/>
          <w:sz w:val="24"/>
          <w:szCs w:val="24"/>
        </w:rPr>
        <w:t>Primer sequences used for real-time PCR assays.</w:t>
      </w:r>
      <w:proofErr w:type="gramEnd"/>
    </w:p>
    <w:tbl>
      <w:tblPr>
        <w:tblW w:w="884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90"/>
        <w:gridCol w:w="1390"/>
        <w:gridCol w:w="4560"/>
        <w:gridCol w:w="1940"/>
      </w:tblGrid>
      <w:tr w:rsidR="00A63C17" w:rsidRPr="00517180" w:rsidTr="00A63C17">
        <w:trPr>
          <w:trHeight w:val="315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Prime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Orientation </w:t>
            </w:r>
          </w:p>
        </w:tc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quenc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Product size </w:t>
            </w:r>
            <w:r w:rsidR="00A903FC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  </w:t>
            </w:r>
            <w:r w:rsidR="00126072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(</w:t>
            </w:r>
            <w:proofErr w:type="spellStart"/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bp</w:t>
            </w:r>
            <w:proofErr w:type="spellEnd"/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NF-α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4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IN"/>
              </w:rPr>
              <w:t>CAGAGGGAAGAGTTCCCCAGGGACC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325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nti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CTTGGTCTGGTAGGAGACG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L-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GTGAAAGCAGCAAAGAGGCACT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94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nti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CAGCTCTGGCTTGTTCCTCACT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L-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GCCAAAACTCCACAGTC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55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nti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TTGGAGAGCACATAAAAACATC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RANT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CATCTGCCTCCCCATATTC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4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nti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AGTGGGCGGGCAAT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-α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CCTCGCCCTTTGCTTTAC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88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nti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CTGTGGGTCTCAGGGAGATCA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IFN-β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GACCAACAAGTGTCTCCTCC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68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nti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CTCATGGAAAGAGCTGTAGTG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APD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n-IN"/>
              </w:rPr>
              <w:t>GTGGACCTGACCTGCCGTC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153</w:t>
            </w:r>
          </w:p>
        </w:tc>
      </w:tr>
      <w:tr w:rsidR="00A63C17" w:rsidRPr="00517180" w:rsidTr="00A63C17">
        <w:trPr>
          <w:trHeight w:val="315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ntisense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GAGGAGTGGGTGTCGCTG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A63C17" w:rsidRPr="00517180" w:rsidRDefault="00A63C17" w:rsidP="0055471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51718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:rsidR="00A63C17" w:rsidRPr="00517180" w:rsidRDefault="00A63C17" w:rsidP="0055471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A63C17" w:rsidRPr="00517180" w:rsidSect="00CB0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63C17"/>
    <w:rsid w:val="00057425"/>
    <w:rsid w:val="00071F5F"/>
    <w:rsid w:val="00126072"/>
    <w:rsid w:val="00517180"/>
    <w:rsid w:val="0055471D"/>
    <w:rsid w:val="00622489"/>
    <w:rsid w:val="006B08A2"/>
    <w:rsid w:val="00825360"/>
    <w:rsid w:val="009E7239"/>
    <w:rsid w:val="00A63C17"/>
    <w:rsid w:val="00A903FC"/>
    <w:rsid w:val="00B42875"/>
    <w:rsid w:val="00CB04D9"/>
    <w:rsid w:val="00D83722"/>
    <w:rsid w:val="00DF3F88"/>
    <w:rsid w:val="00E76238"/>
    <w:rsid w:val="00FF4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4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ip</dc:creator>
  <cp:lastModifiedBy>pradip</cp:lastModifiedBy>
  <cp:revision>8</cp:revision>
  <dcterms:created xsi:type="dcterms:W3CDTF">2012-06-15T12:48:00Z</dcterms:created>
  <dcterms:modified xsi:type="dcterms:W3CDTF">2012-07-08T12:02:00Z</dcterms:modified>
</cp:coreProperties>
</file>